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64E36" w14:textId="0F7F5674" w:rsidR="000F1737" w:rsidRDefault="00CA546A" w:rsidP="000F1737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Fig</w:t>
      </w:r>
      <w:r w:rsidR="000F1737" w:rsidRPr="002E55D1">
        <w:rPr>
          <w:rFonts w:ascii="Arial" w:hAnsi="Arial" w:cs="Arial"/>
          <w:b/>
          <w:sz w:val="24"/>
          <w:szCs w:val="24"/>
        </w:rPr>
        <w:t xml:space="preserve">. Flow diagram of study sample in </w:t>
      </w:r>
      <w:r w:rsidR="007408A0">
        <w:rPr>
          <w:rFonts w:ascii="Arial" w:hAnsi="Arial" w:cs="Arial"/>
          <w:b/>
          <w:sz w:val="24"/>
          <w:szCs w:val="24"/>
        </w:rPr>
        <w:t>the Framingham Offspring cohort</w:t>
      </w:r>
    </w:p>
    <w:p w14:paraId="0AE59F99" w14:textId="76FDC055" w:rsidR="009C5F10" w:rsidRPr="009C5F10" w:rsidRDefault="009C5F10" w:rsidP="009C5F10">
      <w:pPr>
        <w:spacing w:after="0" w:line="240" w:lineRule="auto"/>
        <w:rPr>
          <w:rFonts w:ascii="Calibri" w:hAnsi="Calibri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3AF357DE" wp14:editId="4F12F1FF">
            <wp:extent cx="7543800" cy="5295794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21-05-17 at 11.46.59 AM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43973" cy="5295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C5F10">
        <w:rPr>
          <w:rFonts w:ascii="Arial" w:hAnsi="Arial" w:cs="Arial"/>
          <w:b/>
          <w:sz w:val="16"/>
          <w:szCs w:val="16"/>
        </w:rPr>
        <w:t xml:space="preserve"> </w:t>
      </w:r>
      <w:r w:rsidRPr="002E55D1">
        <w:rPr>
          <w:rFonts w:ascii="Arial" w:hAnsi="Arial" w:cs="Arial"/>
          <w:b/>
          <w:sz w:val="16"/>
          <w:szCs w:val="16"/>
        </w:rPr>
        <w:t>Abbreviations:</w:t>
      </w:r>
      <w:r w:rsidRPr="002E55D1">
        <w:rPr>
          <w:rFonts w:ascii="Arial" w:hAnsi="Arial" w:cs="Arial"/>
          <w:sz w:val="16"/>
          <w:szCs w:val="16"/>
        </w:rPr>
        <w:t xml:space="preserve"> CVD, cardiovascular disease; CVH, cardiovascular health; LV, left ventricular</w:t>
      </w:r>
    </w:p>
    <w:p w14:paraId="262866D5" w14:textId="26ED42A6" w:rsidR="009C5F10" w:rsidRPr="002E55D1" w:rsidRDefault="009C5F10" w:rsidP="009C5F10">
      <w:pPr>
        <w:spacing w:after="0" w:line="240" w:lineRule="auto"/>
        <w:rPr>
          <w:rFonts w:ascii="Arial" w:hAnsi="Arial" w:cs="Arial"/>
          <w:b/>
          <w:sz w:val="16"/>
          <w:szCs w:val="16"/>
        </w:rPr>
      </w:pPr>
      <w:proofErr w:type="spellStart"/>
      <w:r w:rsidRPr="002E55D1">
        <w:rPr>
          <w:rFonts w:ascii="Arial" w:eastAsia="Times New Roman" w:hAnsi="Arial" w:cs="Arial"/>
          <w:b/>
          <w:color w:val="000000"/>
          <w:sz w:val="16"/>
          <w:szCs w:val="16"/>
          <w:vertAlign w:val="superscript"/>
          <w:lang w:eastAsia="de-DE"/>
        </w:rPr>
        <w:t>a</w:t>
      </w:r>
      <w:r w:rsidRPr="002E55D1">
        <w:rPr>
          <w:rFonts w:ascii="Arial" w:hAnsi="Arial" w:cs="Arial"/>
          <w:sz w:val="16"/>
          <w:szCs w:val="16"/>
        </w:rPr>
        <w:t>Coronary</w:t>
      </w:r>
      <w:proofErr w:type="spellEnd"/>
      <w:r w:rsidRPr="002E55D1">
        <w:rPr>
          <w:rFonts w:ascii="Arial" w:hAnsi="Arial" w:cs="Arial"/>
          <w:sz w:val="16"/>
          <w:szCs w:val="16"/>
        </w:rPr>
        <w:t xml:space="preserve"> artery calcium measurements were only available on a limited number of participants</w:t>
      </w:r>
    </w:p>
    <w:sectPr w:rsidR="009C5F10" w:rsidRPr="002E55D1" w:rsidSect="009C5F10">
      <w:footerReference w:type="even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7A2A5" w14:textId="77777777" w:rsidR="002359C1" w:rsidRDefault="002359C1" w:rsidP="00F30D50">
      <w:pPr>
        <w:spacing w:after="0" w:line="240" w:lineRule="auto"/>
      </w:pPr>
      <w:r>
        <w:separator/>
      </w:r>
    </w:p>
  </w:endnote>
  <w:endnote w:type="continuationSeparator" w:id="0">
    <w:p w14:paraId="10DB3DF9" w14:textId="77777777" w:rsidR="002359C1" w:rsidRDefault="002359C1" w:rsidP="00F30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3AED9" w14:textId="53C93D9E" w:rsidR="009D3689" w:rsidRDefault="00ED2E18">
    <w:pPr>
      <w:pStyle w:val="Footer"/>
    </w:pPr>
    <w:sdt>
      <w:sdtPr>
        <w:id w:val="969400743"/>
        <w:placeholder>
          <w:docPart w:val="B18A323157C2764B8F6B356C3852EDD6"/>
        </w:placeholder>
        <w:temporary/>
        <w:showingPlcHdr/>
      </w:sdtPr>
      <w:sdtEndPr/>
      <w:sdtContent>
        <w:r w:rsidR="009D3689">
          <w:t>[Type text]</w:t>
        </w:r>
      </w:sdtContent>
    </w:sdt>
    <w:r w:rsidR="009D3689">
      <w:ptab w:relativeTo="margin" w:alignment="center" w:leader="none"/>
    </w:r>
    <w:sdt>
      <w:sdtPr>
        <w:id w:val="969400748"/>
        <w:placeholder>
          <w:docPart w:val="7697DF1BF1E5D745A8FF011D3794FD63"/>
        </w:placeholder>
        <w:temporary/>
        <w:showingPlcHdr/>
      </w:sdtPr>
      <w:sdtEndPr/>
      <w:sdtContent>
        <w:r w:rsidR="009D3689">
          <w:t>[Type text]</w:t>
        </w:r>
      </w:sdtContent>
    </w:sdt>
    <w:r w:rsidR="009D3689">
      <w:ptab w:relativeTo="margin" w:alignment="right" w:leader="none"/>
    </w:r>
    <w:sdt>
      <w:sdtPr>
        <w:id w:val="969400753"/>
        <w:placeholder>
          <w:docPart w:val="0ED45D912AE2CB46AC694D7241A90077"/>
        </w:placeholder>
        <w:temporary/>
        <w:showingPlcHdr/>
      </w:sdtPr>
      <w:sdtEndPr/>
      <w:sdtContent>
        <w:r w:rsidR="009D3689">
          <w:t>[Type text]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D7ED6" w14:textId="77777777" w:rsidR="002359C1" w:rsidRDefault="002359C1" w:rsidP="00F30D50">
      <w:pPr>
        <w:spacing w:after="0" w:line="240" w:lineRule="auto"/>
      </w:pPr>
      <w:r>
        <w:separator/>
      </w:r>
    </w:p>
  </w:footnote>
  <w:footnote w:type="continuationSeparator" w:id="0">
    <w:p w14:paraId="0CF02A19" w14:textId="77777777" w:rsidR="002359C1" w:rsidRDefault="002359C1" w:rsidP="00F30D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B7D90"/>
    <w:multiLevelType w:val="hybridMultilevel"/>
    <w:tmpl w:val="ACDC011E"/>
    <w:lvl w:ilvl="0" w:tplc="687826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8734BB"/>
    <w:multiLevelType w:val="hybridMultilevel"/>
    <w:tmpl w:val="47FE5476"/>
    <w:lvl w:ilvl="0" w:tplc="F9AE5334">
      <w:start w:val="1"/>
      <w:numFmt w:val="upperLetter"/>
      <w:lvlText w:val="(%1)"/>
      <w:lvlJc w:val="left"/>
      <w:pPr>
        <w:ind w:left="758" w:hanging="39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4911BB"/>
    <w:multiLevelType w:val="hybridMultilevel"/>
    <w:tmpl w:val="31448B2C"/>
    <w:lvl w:ilvl="0" w:tplc="0FF4446C">
      <w:start w:val="857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77320C"/>
    <w:multiLevelType w:val="hybridMultilevel"/>
    <w:tmpl w:val="CC1CC7CE"/>
    <w:lvl w:ilvl="0" w:tplc="61B010A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479633">
    <w:abstractNumId w:val="2"/>
  </w:num>
  <w:num w:numId="2" w16cid:durableId="1405227578">
    <w:abstractNumId w:val="0"/>
  </w:num>
  <w:num w:numId="3" w16cid:durableId="1810706029">
    <w:abstractNumId w:val="1"/>
  </w:num>
  <w:num w:numId="4" w16cid:durableId="13574656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7C0"/>
    <w:rsid w:val="000101DF"/>
    <w:rsid w:val="0001064E"/>
    <w:rsid w:val="000141D4"/>
    <w:rsid w:val="000228B6"/>
    <w:rsid w:val="00031633"/>
    <w:rsid w:val="00033547"/>
    <w:rsid w:val="000359FD"/>
    <w:rsid w:val="000407EA"/>
    <w:rsid w:val="000429F3"/>
    <w:rsid w:val="000454E0"/>
    <w:rsid w:val="00046E99"/>
    <w:rsid w:val="00050FF2"/>
    <w:rsid w:val="00051B52"/>
    <w:rsid w:val="0005668C"/>
    <w:rsid w:val="000604F1"/>
    <w:rsid w:val="00060A5C"/>
    <w:rsid w:val="00060DC1"/>
    <w:rsid w:val="000749A2"/>
    <w:rsid w:val="0007796A"/>
    <w:rsid w:val="000806EC"/>
    <w:rsid w:val="000A155F"/>
    <w:rsid w:val="000A2F9A"/>
    <w:rsid w:val="000B0063"/>
    <w:rsid w:val="000B6D26"/>
    <w:rsid w:val="000C13E8"/>
    <w:rsid w:val="000C5A67"/>
    <w:rsid w:val="000D033B"/>
    <w:rsid w:val="000D2C48"/>
    <w:rsid w:val="000D612E"/>
    <w:rsid w:val="000E06CB"/>
    <w:rsid w:val="000E1D64"/>
    <w:rsid w:val="000E6E22"/>
    <w:rsid w:val="000E73F2"/>
    <w:rsid w:val="000E79A7"/>
    <w:rsid w:val="000F1737"/>
    <w:rsid w:val="001001A5"/>
    <w:rsid w:val="00100462"/>
    <w:rsid w:val="00101052"/>
    <w:rsid w:val="00101CF4"/>
    <w:rsid w:val="001125CA"/>
    <w:rsid w:val="00114DB0"/>
    <w:rsid w:val="001170CF"/>
    <w:rsid w:val="00117CD4"/>
    <w:rsid w:val="00120649"/>
    <w:rsid w:val="001228DC"/>
    <w:rsid w:val="00123F43"/>
    <w:rsid w:val="00124984"/>
    <w:rsid w:val="00131492"/>
    <w:rsid w:val="00131CBD"/>
    <w:rsid w:val="001343DA"/>
    <w:rsid w:val="00134455"/>
    <w:rsid w:val="00134E8F"/>
    <w:rsid w:val="001358BA"/>
    <w:rsid w:val="001431E4"/>
    <w:rsid w:val="00145269"/>
    <w:rsid w:val="00146A06"/>
    <w:rsid w:val="00151890"/>
    <w:rsid w:val="00155478"/>
    <w:rsid w:val="001606FC"/>
    <w:rsid w:val="00162315"/>
    <w:rsid w:val="00165DCD"/>
    <w:rsid w:val="00172B5C"/>
    <w:rsid w:val="00175293"/>
    <w:rsid w:val="00175BBA"/>
    <w:rsid w:val="00175CAC"/>
    <w:rsid w:val="00181366"/>
    <w:rsid w:val="00181993"/>
    <w:rsid w:val="001851CA"/>
    <w:rsid w:val="00185B98"/>
    <w:rsid w:val="001952CD"/>
    <w:rsid w:val="0019604A"/>
    <w:rsid w:val="00197190"/>
    <w:rsid w:val="001A09FE"/>
    <w:rsid w:val="001A55F7"/>
    <w:rsid w:val="001C018D"/>
    <w:rsid w:val="001C06B3"/>
    <w:rsid w:val="001C0DD0"/>
    <w:rsid w:val="001C3139"/>
    <w:rsid w:val="001C3AAC"/>
    <w:rsid w:val="001C6110"/>
    <w:rsid w:val="001C6EBB"/>
    <w:rsid w:val="001D0104"/>
    <w:rsid w:val="001D0AD3"/>
    <w:rsid w:val="001D29D0"/>
    <w:rsid w:val="001F18AB"/>
    <w:rsid w:val="001F22C2"/>
    <w:rsid w:val="001F4F3F"/>
    <w:rsid w:val="00201AC7"/>
    <w:rsid w:val="00206449"/>
    <w:rsid w:val="00213BE5"/>
    <w:rsid w:val="00215602"/>
    <w:rsid w:val="00227114"/>
    <w:rsid w:val="00234C71"/>
    <w:rsid w:val="002356D6"/>
    <w:rsid w:val="002359C1"/>
    <w:rsid w:val="002362FF"/>
    <w:rsid w:val="00264D37"/>
    <w:rsid w:val="002813AF"/>
    <w:rsid w:val="00282E8E"/>
    <w:rsid w:val="002831A9"/>
    <w:rsid w:val="002879B2"/>
    <w:rsid w:val="0029117A"/>
    <w:rsid w:val="002911EC"/>
    <w:rsid w:val="0029523A"/>
    <w:rsid w:val="002A6694"/>
    <w:rsid w:val="002B2FD4"/>
    <w:rsid w:val="002C3303"/>
    <w:rsid w:val="002C397C"/>
    <w:rsid w:val="002C5637"/>
    <w:rsid w:val="002C6449"/>
    <w:rsid w:val="002C79EA"/>
    <w:rsid w:val="002D10B5"/>
    <w:rsid w:val="002E23C5"/>
    <w:rsid w:val="002E4CF4"/>
    <w:rsid w:val="002E55D1"/>
    <w:rsid w:val="002E6AD5"/>
    <w:rsid w:val="002E6FD5"/>
    <w:rsid w:val="002E7F15"/>
    <w:rsid w:val="00303D7D"/>
    <w:rsid w:val="00303E54"/>
    <w:rsid w:val="003063C6"/>
    <w:rsid w:val="00312833"/>
    <w:rsid w:val="00315540"/>
    <w:rsid w:val="003171FB"/>
    <w:rsid w:val="003176E4"/>
    <w:rsid w:val="0032605E"/>
    <w:rsid w:val="00327442"/>
    <w:rsid w:val="00331562"/>
    <w:rsid w:val="00332328"/>
    <w:rsid w:val="0033571D"/>
    <w:rsid w:val="00340B36"/>
    <w:rsid w:val="00340C95"/>
    <w:rsid w:val="00341264"/>
    <w:rsid w:val="00342B4C"/>
    <w:rsid w:val="00343181"/>
    <w:rsid w:val="00345370"/>
    <w:rsid w:val="00345AA3"/>
    <w:rsid w:val="00346259"/>
    <w:rsid w:val="00346EEE"/>
    <w:rsid w:val="00354D4C"/>
    <w:rsid w:val="00356C1D"/>
    <w:rsid w:val="00360996"/>
    <w:rsid w:val="00363AB4"/>
    <w:rsid w:val="00371AFD"/>
    <w:rsid w:val="00371B74"/>
    <w:rsid w:val="00374718"/>
    <w:rsid w:val="003810F0"/>
    <w:rsid w:val="00383B5B"/>
    <w:rsid w:val="00386F09"/>
    <w:rsid w:val="0038795E"/>
    <w:rsid w:val="003943F9"/>
    <w:rsid w:val="003A0332"/>
    <w:rsid w:val="003A1FE8"/>
    <w:rsid w:val="003A4217"/>
    <w:rsid w:val="003A773F"/>
    <w:rsid w:val="003B2F29"/>
    <w:rsid w:val="003B3A89"/>
    <w:rsid w:val="003C11F8"/>
    <w:rsid w:val="003C3D2B"/>
    <w:rsid w:val="003E4244"/>
    <w:rsid w:val="003F0CD1"/>
    <w:rsid w:val="003F7D57"/>
    <w:rsid w:val="0040084E"/>
    <w:rsid w:val="00403095"/>
    <w:rsid w:val="00404E12"/>
    <w:rsid w:val="00404E31"/>
    <w:rsid w:val="004107EE"/>
    <w:rsid w:val="004114DE"/>
    <w:rsid w:val="004149A0"/>
    <w:rsid w:val="00421C12"/>
    <w:rsid w:val="00431F74"/>
    <w:rsid w:val="00436135"/>
    <w:rsid w:val="004423B5"/>
    <w:rsid w:val="00442BB5"/>
    <w:rsid w:val="00443483"/>
    <w:rsid w:val="00445F17"/>
    <w:rsid w:val="0044786A"/>
    <w:rsid w:val="00454079"/>
    <w:rsid w:val="00454D59"/>
    <w:rsid w:val="00455741"/>
    <w:rsid w:val="004621FA"/>
    <w:rsid w:val="00466B08"/>
    <w:rsid w:val="00471053"/>
    <w:rsid w:val="004731E1"/>
    <w:rsid w:val="0047404A"/>
    <w:rsid w:val="00483034"/>
    <w:rsid w:val="004835AD"/>
    <w:rsid w:val="00485019"/>
    <w:rsid w:val="00491FE0"/>
    <w:rsid w:val="004925ED"/>
    <w:rsid w:val="00494A91"/>
    <w:rsid w:val="00497350"/>
    <w:rsid w:val="004A29F5"/>
    <w:rsid w:val="004A3C17"/>
    <w:rsid w:val="004A455B"/>
    <w:rsid w:val="004A6DAF"/>
    <w:rsid w:val="004B4151"/>
    <w:rsid w:val="004B4F78"/>
    <w:rsid w:val="004B5F8C"/>
    <w:rsid w:val="004B6416"/>
    <w:rsid w:val="004C44CB"/>
    <w:rsid w:val="004C59C3"/>
    <w:rsid w:val="004C5A40"/>
    <w:rsid w:val="004C5E08"/>
    <w:rsid w:val="004C727B"/>
    <w:rsid w:val="004C7E98"/>
    <w:rsid w:val="004D6B54"/>
    <w:rsid w:val="004E081F"/>
    <w:rsid w:val="004E294E"/>
    <w:rsid w:val="004F067C"/>
    <w:rsid w:val="004F0D8A"/>
    <w:rsid w:val="004F2BBA"/>
    <w:rsid w:val="004F6992"/>
    <w:rsid w:val="004F712A"/>
    <w:rsid w:val="005005E8"/>
    <w:rsid w:val="00502173"/>
    <w:rsid w:val="00511543"/>
    <w:rsid w:val="0051411A"/>
    <w:rsid w:val="00523CCD"/>
    <w:rsid w:val="00525B0D"/>
    <w:rsid w:val="00527A4C"/>
    <w:rsid w:val="005302A9"/>
    <w:rsid w:val="00540B9F"/>
    <w:rsid w:val="00543D29"/>
    <w:rsid w:val="005452DB"/>
    <w:rsid w:val="00546077"/>
    <w:rsid w:val="0054751A"/>
    <w:rsid w:val="0055274F"/>
    <w:rsid w:val="00562802"/>
    <w:rsid w:val="005641C8"/>
    <w:rsid w:val="005658F6"/>
    <w:rsid w:val="0056680B"/>
    <w:rsid w:val="00566F0F"/>
    <w:rsid w:val="00571477"/>
    <w:rsid w:val="00571999"/>
    <w:rsid w:val="005803F6"/>
    <w:rsid w:val="00586EE1"/>
    <w:rsid w:val="00587E78"/>
    <w:rsid w:val="0059164E"/>
    <w:rsid w:val="00593920"/>
    <w:rsid w:val="00593A34"/>
    <w:rsid w:val="0059565F"/>
    <w:rsid w:val="0059578A"/>
    <w:rsid w:val="005A4DC5"/>
    <w:rsid w:val="005A75C6"/>
    <w:rsid w:val="005B5D64"/>
    <w:rsid w:val="005B6FE7"/>
    <w:rsid w:val="005C49F0"/>
    <w:rsid w:val="005D45C7"/>
    <w:rsid w:val="005E1E83"/>
    <w:rsid w:val="005E2FFB"/>
    <w:rsid w:val="005F0F5A"/>
    <w:rsid w:val="005F2C9D"/>
    <w:rsid w:val="005F6B68"/>
    <w:rsid w:val="005F7590"/>
    <w:rsid w:val="005F7DC7"/>
    <w:rsid w:val="00600BAB"/>
    <w:rsid w:val="00606D99"/>
    <w:rsid w:val="006110F3"/>
    <w:rsid w:val="0062197A"/>
    <w:rsid w:val="00624C85"/>
    <w:rsid w:val="006256C9"/>
    <w:rsid w:val="006267F5"/>
    <w:rsid w:val="006309CE"/>
    <w:rsid w:val="00631309"/>
    <w:rsid w:val="00636235"/>
    <w:rsid w:val="0064554C"/>
    <w:rsid w:val="00645A7D"/>
    <w:rsid w:val="00645E2C"/>
    <w:rsid w:val="006463B6"/>
    <w:rsid w:val="00652536"/>
    <w:rsid w:val="0065406F"/>
    <w:rsid w:val="00656943"/>
    <w:rsid w:val="0065785F"/>
    <w:rsid w:val="00663F8F"/>
    <w:rsid w:val="0067256A"/>
    <w:rsid w:val="00680ACA"/>
    <w:rsid w:val="00684061"/>
    <w:rsid w:val="00687D73"/>
    <w:rsid w:val="00691BBB"/>
    <w:rsid w:val="006A1769"/>
    <w:rsid w:val="006A1AEF"/>
    <w:rsid w:val="006A1E04"/>
    <w:rsid w:val="006A22E5"/>
    <w:rsid w:val="006B1E39"/>
    <w:rsid w:val="006C1859"/>
    <w:rsid w:val="006C404A"/>
    <w:rsid w:val="006C663C"/>
    <w:rsid w:val="006C768F"/>
    <w:rsid w:val="006D0F86"/>
    <w:rsid w:val="006D10F4"/>
    <w:rsid w:val="006D12D0"/>
    <w:rsid w:val="006D1B48"/>
    <w:rsid w:val="006D5375"/>
    <w:rsid w:val="006D6B4E"/>
    <w:rsid w:val="006E3B3E"/>
    <w:rsid w:val="006E7B2D"/>
    <w:rsid w:val="006F0494"/>
    <w:rsid w:val="006F3BBC"/>
    <w:rsid w:val="006F52B4"/>
    <w:rsid w:val="006F6ABB"/>
    <w:rsid w:val="007008AD"/>
    <w:rsid w:val="007019AD"/>
    <w:rsid w:val="0071115C"/>
    <w:rsid w:val="00717605"/>
    <w:rsid w:val="00717CB8"/>
    <w:rsid w:val="00722D67"/>
    <w:rsid w:val="007244B2"/>
    <w:rsid w:val="00731293"/>
    <w:rsid w:val="0073216F"/>
    <w:rsid w:val="0073350D"/>
    <w:rsid w:val="00735B68"/>
    <w:rsid w:val="007408A0"/>
    <w:rsid w:val="00742D7E"/>
    <w:rsid w:val="00745A72"/>
    <w:rsid w:val="007508B2"/>
    <w:rsid w:val="00752DD0"/>
    <w:rsid w:val="00755EBD"/>
    <w:rsid w:val="00756E40"/>
    <w:rsid w:val="00760DA0"/>
    <w:rsid w:val="00761784"/>
    <w:rsid w:val="007629F7"/>
    <w:rsid w:val="007630D5"/>
    <w:rsid w:val="00764204"/>
    <w:rsid w:val="00764B36"/>
    <w:rsid w:val="00765F35"/>
    <w:rsid w:val="00766068"/>
    <w:rsid w:val="00767B75"/>
    <w:rsid w:val="00777804"/>
    <w:rsid w:val="00783F21"/>
    <w:rsid w:val="00785E27"/>
    <w:rsid w:val="007909AF"/>
    <w:rsid w:val="007A1519"/>
    <w:rsid w:val="007B038E"/>
    <w:rsid w:val="007B2BF7"/>
    <w:rsid w:val="007B4FE8"/>
    <w:rsid w:val="007B5F0D"/>
    <w:rsid w:val="007B653D"/>
    <w:rsid w:val="007B6D96"/>
    <w:rsid w:val="007C122D"/>
    <w:rsid w:val="007D2E84"/>
    <w:rsid w:val="007E2A3E"/>
    <w:rsid w:val="007E6779"/>
    <w:rsid w:val="007F0120"/>
    <w:rsid w:val="007F1D81"/>
    <w:rsid w:val="008006E2"/>
    <w:rsid w:val="0081161F"/>
    <w:rsid w:val="00811F43"/>
    <w:rsid w:val="00812162"/>
    <w:rsid w:val="00813D3B"/>
    <w:rsid w:val="00826B72"/>
    <w:rsid w:val="00830E8D"/>
    <w:rsid w:val="0083235C"/>
    <w:rsid w:val="008325D1"/>
    <w:rsid w:val="008335A5"/>
    <w:rsid w:val="00847A25"/>
    <w:rsid w:val="00850A3C"/>
    <w:rsid w:val="00852D68"/>
    <w:rsid w:val="00853D2E"/>
    <w:rsid w:val="00870620"/>
    <w:rsid w:val="008709D4"/>
    <w:rsid w:val="0087275E"/>
    <w:rsid w:val="00873C62"/>
    <w:rsid w:val="00894919"/>
    <w:rsid w:val="008A1E8E"/>
    <w:rsid w:val="008A6D21"/>
    <w:rsid w:val="008A6FC0"/>
    <w:rsid w:val="008B08A3"/>
    <w:rsid w:val="008B08AF"/>
    <w:rsid w:val="008B13A1"/>
    <w:rsid w:val="008B15FE"/>
    <w:rsid w:val="008B3B0F"/>
    <w:rsid w:val="008C0B17"/>
    <w:rsid w:val="008C30A0"/>
    <w:rsid w:val="008C5AE5"/>
    <w:rsid w:val="008C7957"/>
    <w:rsid w:val="008C7BAA"/>
    <w:rsid w:val="008D18DF"/>
    <w:rsid w:val="008D6F9C"/>
    <w:rsid w:val="008E2976"/>
    <w:rsid w:val="008E3705"/>
    <w:rsid w:val="008E4CD1"/>
    <w:rsid w:val="008E7B5C"/>
    <w:rsid w:val="008F0F61"/>
    <w:rsid w:val="008F2385"/>
    <w:rsid w:val="0090417E"/>
    <w:rsid w:val="0090550C"/>
    <w:rsid w:val="009104FE"/>
    <w:rsid w:val="00914FE8"/>
    <w:rsid w:val="00917ABA"/>
    <w:rsid w:val="00920489"/>
    <w:rsid w:val="00932F56"/>
    <w:rsid w:val="00933150"/>
    <w:rsid w:val="00933D6F"/>
    <w:rsid w:val="009363E0"/>
    <w:rsid w:val="00936EB4"/>
    <w:rsid w:val="00957437"/>
    <w:rsid w:val="00964C20"/>
    <w:rsid w:val="009673CD"/>
    <w:rsid w:val="00970CDE"/>
    <w:rsid w:val="00971BB6"/>
    <w:rsid w:val="00981E00"/>
    <w:rsid w:val="00983283"/>
    <w:rsid w:val="009911C1"/>
    <w:rsid w:val="00995699"/>
    <w:rsid w:val="0099724C"/>
    <w:rsid w:val="009A207D"/>
    <w:rsid w:val="009A2DDF"/>
    <w:rsid w:val="009A3903"/>
    <w:rsid w:val="009A5BC3"/>
    <w:rsid w:val="009B410B"/>
    <w:rsid w:val="009B594E"/>
    <w:rsid w:val="009C19DA"/>
    <w:rsid w:val="009C5AF5"/>
    <w:rsid w:val="009C5CD9"/>
    <w:rsid w:val="009C5F10"/>
    <w:rsid w:val="009D024E"/>
    <w:rsid w:val="009D3689"/>
    <w:rsid w:val="009E4EAA"/>
    <w:rsid w:val="009E52EA"/>
    <w:rsid w:val="009E6F44"/>
    <w:rsid w:val="009F01F9"/>
    <w:rsid w:val="009F1939"/>
    <w:rsid w:val="009F54D5"/>
    <w:rsid w:val="009F7289"/>
    <w:rsid w:val="00A03DFF"/>
    <w:rsid w:val="00A1267B"/>
    <w:rsid w:val="00A13C9E"/>
    <w:rsid w:val="00A15377"/>
    <w:rsid w:val="00A157B2"/>
    <w:rsid w:val="00A171B8"/>
    <w:rsid w:val="00A22AB5"/>
    <w:rsid w:val="00A235D3"/>
    <w:rsid w:val="00A27F1F"/>
    <w:rsid w:val="00A36A84"/>
    <w:rsid w:val="00A37789"/>
    <w:rsid w:val="00A377EF"/>
    <w:rsid w:val="00A417FB"/>
    <w:rsid w:val="00A41F1D"/>
    <w:rsid w:val="00A443DB"/>
    <w:rsid w:val="00A52091"/>
    <w:rsid w:val="00A53BD2"/>
    <w:rsid w:val="00A57923"/>
    <w:rsid w:val="00A622DD"/>
    <w:rsid w:val="00A62582"/>
    <w:rsid w:val="00A63BE2"/>
    <w:rsid w:val="00A705E6"/>
    <w:rsid w:val="00A709DF"/>
    <w:rsid w:val="00A7297D"/>
    <w:rsid w:val="00A74096"/>
    <w:rsid w:val="00A7631C"/>
    <w:rsid w:val="00A776EC"/>
    <w:rsid w:val="00A80D0D"/>
    <w:rsid w:val="00A851A5"/>
    <w:rsid w:val="00A9515F"/>
    <w:rsid w:val="00AA1D6C"/>
    <w:rsid w:val="00AA201B"/>
    <w:rsid w:val="00AA3D70"/>
    <w:rsid w:val="00AA431B"/>
    <w:rsid w:val="00AA7FFC"/>
    <w:rsid w:val="00AB282C"/>
    <w:rsid w:val="00AC3B78"/>
    <w:rsid w:val="00AC5FBC"/>
    <w:rsid w:val="00AD24A6"/>
    <w:rsid w:val="00AD6451"/>
    <w:rsid w:val="00AD7977"/>
    <w:rsid w:val="00AE1FD3"/>
    <w:rsid w:val="00AE4DB8"/>
    <w:rsid w:val="00AE70D8"/>
    <w:rsid w:val="00AF1178"/>
    <w:rsid w:val="00AF599E"/>
    <w:rsid w:val="00B006C6"/>
    <w:rsid w:val="00B0249C"/>
    <w:rsid w:val="00B0326D"/>
    <w:rsid w:val="00B22A61"/>
    <w:rsid w:val="00B252A0"/>
    <w:rsid w:val="00B40F33"/>
    <w:rsid w:val="00B43FB0"/>
    <w:rsid w:val="00B44F55"/>
    <w:rsid w:val="00B50E2A"/>
    <w:rsid w:val="00B55ACA"/>
    <w:rsid w:val="00B566AE"/>
    <w:rsid w:val="00B57D6E"/>
    <w:rsid w:val="00B62A2E"/>
    <w:rsid w:val="00B64BB0"/>
    <w:rsid w:val="00B6687D"/>
    <w:rsid w:val="00B701FF"/>
    <w:rsid w:val="00B70EE0"/>
    <w:rsid w:val="00B7529F"/>
    <w:rsid w:val="00B76B7C"/>
    <w:rsid w:val="00B806D2"/>
    <w:rsid w:val="00B84DD0"/>
    <w:rsid w:val="00B858B4"/>
    <w:rsid w:val="00B8641E"/>
    <w:rsid w:val="00B925AD"/>
    <w:rsid w:val="00B92B95"/>
    <w:rsid w:val="00BA2731"/>
    <w:rsid w:val="00BA458A"/>
    <w:rsid w:val="00BB5EB7"/>
    <w:rsid w:val="00BC2C0C"/>
    <w:rsid w:val="00BC2C9F"/>
    <w:rsid w:val="00BD066D"/>
    <w:rsid w:val="00BD1E18"/>
    <w:rsid w:val="00BD6D59"/>
    <w:rsid w:val="00BE128E"/>
    <w:rsid w:val="00BE36F0"/>
    <w:rsid w:val="00BE50CD"/>
    <w:rsid w:val="00BF7861"/>
    <w:rsid w:val="00C11D70"/>
    <w:rsid w:val="00C12A4D"/>
    <w:rsid w:val="00C213A8"/>
    <w:rsid w:val="00C23091"/>
    <w:rsid w:val="00C32D6B"/>
    <w:rsid w:val="00C41CA3"/>
    <w:rsid w:val="00C45ABF"/>
    <w:rsid w:val="00C50033"/>
    <w:rsid w:val="00C5096E"/>
    <w:rsid w:val="00C5172D"/>
    <w:rsid w:val="00C54331"/>
    <w:rsid w:val="00C54361"/>
    <w:rsid w:val="00C543FB"/>
    <w:rsid w:val="00C62022"/>
    <w:rsid w:val="00C623FC"/>
    <w:rsid w:val="00C647AD"/>
    <w:rsid w:val="00C802E4"/>
    <w:rsid w:val="00C90EF9"/>
    <w:rsid w:val="00CA047A"/>
    <w:rsid w:val="00CA546A"/>
    <w:rsid w:val="00CB00FF"/>
    <w:rsid w:val="00CB184F"/>
    <w:rsid w:val="00CB3FDD"/>
    <w:rsid w:val="00CD1FBE"/>
    <w:rsid w:val="00CD5070"/>
    <w:rsid w:val="00CD540F"/>
    <w:rsid w:val="00CE1F7B"/>
    <w:rsid w:val="00CE650A"/>
    <w:rsid w:val="00CF36BF"/>
    <w:rsid w:val="00CF4E7B"/>
    <w:rsid w:val="00D00B70"/>
    <w:rsid w:val="00D01DE4"/>
    <w:rsid w:val="00D03874"/>
    <w:rsid w:val="00D05FA4"/>
    <w:rsid w:val="00D12FA7"/>
    <w:rsid w:val="00D17CFE"/>
    <w:rsid w:val="00D21B07"/>
    <w:rsid w:val="00D313F6"/>
    <w:rsid w:val="00D31ED4"/>
    <w:rsid w:val="00D33F3D"/>
    <w:rsid w:val="00D34A26"/>
    <w:rsid w:val="00D41AFF"/>
    <w:rsid w:val="00D436CF"/>
    <w:rsid w:val="00D57473"/>
    <w:rsid w:val="00D57A14"/>
    <w:rsid w:val="00D610BC"/>
    <w:rsid w:val="00D624A8"/>
    <w:rsid w:val="00D6731E"/>
    <w:rsid w:val="00D678E0"/>
    <w:rsid w:val="00D67F7A"/>
    <w:rsid w:val="00D705F9"/>
    <w:rsid w:val="00D82D5E"/>
    <w:rsid w:val="00D8361A"/>
    <w:rsid w:val="00D83CE0"/>
    <w:rsid w:val="00D9570D"/>
    <w:rsid w:val="00D97D9D"/>
    <w:rsid w:val="00DA0A3D"/>
    <w:rsid w:val="00DA212C"/>
    <w:rsid w:val="00DA2459"/>
    <w:rsid w:val="00DA2572"/>
    <w:rsid w:val="00DA7D7C"/>
    <w:rsid w:val="00DB1985"/>
    <w:rsid w:val="00DB3BA3"/>
    <w:rsid w:val="00DB521D"/>
    <w:rsid w:val="00DC7890"/>
    <w:rsid w:val="00DD0549"/>
    <w:rsid w:val="00DD0BEC"/>
    <w:rsid w:val="00DD26F8"/>
    <w:rsid w:val="00DD76EE"/>
    <w:rsid w:val="00DE23E6"/>
    <w:rsid w:val="00DE3B77"/>
    <w:rsid w:val="00DF0887"/>
    <w:rsid w:val="00DF62D0"/>
    <w:rsid w:val="00DF79B0"/>
    <w:rsid w:val="00E021E0"/>
    <w:rsid w:val="00E048ED"/>
    <w:rsid w:val="00E077BA"/>
    <w:rsid w:val="00E118C2"/>
    <w:rsid w:val="00E12725"/>
    <w:rsid w:val="00E15A6E"/>
    <w:rsid w:val="00E201F5"/>
    <w:rsid w:val="00E309E1"/>
    <w:rsid w:val="00E30B39"/>
    <w:rsid w:val="00E334C4"/>
    <w:rsid w:val="00E36DC1"/>
    <w:rsid w:val="00E4115B"/>
    <w:rsid w:val="00E55F01"/>
    <w:rsid w:val="00E60449"/>
    <w:rsid w:val="00E60587"/>
    <w:rsid w:val="00E61D5C"/>
    <w:rsid w:val="00E654F7"/>
    <w:rsid w:val="00E66335"/>
    <w:rsid w:val="00E66762"/>
    <w:rsid w:val="00E74289"/>
    <w:rsid w:val="00E75160"/>
    <w:rsid w:val="00E751B0"/>
    <w:rsid w:val="00E76AA4"/>
    <w:rsid w:val="00E80CFF"/>
    <w:rsid w:val="00E823CB"/>
    <w:rsid w:val="00E8597A"/>
    <w:rsid w:val="00E87C14"/>
    <w:rsid w:val="00E928F0"/>
    <w:rsid w:val="00E92948"/>
    <w:rsid w:val="00E92DBA"/>
    <w:rsid w:val="00EA1C58"/>
    <w:rsid w:val="00EA2256"/>
    <w:rsid w:val="00EA4724"/>
    <w:rsid w:val="00EB5C4E"/>
    <w:rsid w:val="00EB64AD"/>
    <w:rsid w:val="00ED084D"/>
    <w:rsid w:val="00ED2E18"/>
    <w:rsid w:val="00ED3748"/>
    <w:rsid w:val="00EE0396"/>
    <w:rsid w:val="00EE13A0"/>
    <w:rsid w:val="00EF3761"/>
    <w:rsid w:val="00EF67C8"/>
    <w:rsid w:val="00EF74EB"/>
    <w:rsid w:val="00F02D86"/>
    <w:rsid w:val="00F02FEA"/>
    <w:rsid w:val="00F07748"/>
    <w:rsid w:val="00F111D2"/>
    <w:rsid w:val="00F14FA6"/>
    <w:rsid w:val="00F15673"/>
    <w:rsid w:val="00F30D50"/>
    <w:rsid w:val="00F3141D"/>
    <w:rsid w:val="00F32A45"/>
    <w:rsid w:val="00F3477E"/>
    <w:rsid w:val="00F36F1B"/>
    <w:rsid w:val="00F45A53"/>
    <w:rsid w:val="00F45BDB"/>
    <w:rsid w:val="00F47E0F"/>
    <w:rsid w:val="00F50EAF"/>
    <w:rsid w:val="00F52A26"/>
    <w:rsid w:val="00F607A1"/>
    <w:rsid w:val="00F64FBB"/>
    <w:rsid w:val="00F663AF"/>
    <w:rsid w:val="00F67128"/>
    <w:rsid w:val="00F73716"/>
    <w:rsid w:val="00F73A10"/>
    <w:rsid w:val="00F81758"/>
    <w:rsid w:val="00F81A22"/>
    <w:rsid w:val="00F9080A"/>
    <w:rsid w:val="00F91E7F"/>
    <w:rsid w:val="00F926D5"/>
    <w:rsid w:val="00F94669"/>
    <w:rsid w:val="00FA116F"/>
    <w:rsid w:val="00FA2734"/>
    <w:rsid w:val="00FA3387"/>
    <w:rsid w:val="00FA49B2"/>
    <w:rsid w:val="00FB135B"/>
    <w:rsid w:val="00FB196F"/>
    <w:rsid w:val="00FC1956"/>
    <w:rsid w:val="00FC47C0"/>
    <w:rsid w:val="00FC653F"/>
    <w:rsid w:val="00FD05EC"/>
    <w:rsid w:val="00FD149D"/>
    <w:rsid w:val="00FD2CE4"/>
    <w:rsid w:val="00FD5414"/>
    <w:rsid w:val="00FD5EDD"/>
    <w:rsid w:val="00FE3E4E"/>
    <w:rsid w:val="00FF0EE8"/>
    <w:rsid w:val="00FF5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32DD98"/>
  <w15:docId w15:val="{27EF1D2A-64F0-4B48-8AFD-5A2D3CCC3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67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31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31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31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1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1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1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18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2C3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66762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odyText">
    <w:name w:val="Body Text"/>
    <w:basedOn w:val="Normal"/>
    <w:link w:val="BodyTextChar"/>
    <w:uiPriority w:val="99"/>
    <w:unhideWhenUsed/>
    <w:rsid w:val="00E6676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66762"/>
  </w:style>
  <w:style w:type="paragraph" w:styleId="Revision">
    <w:name w:val="Revision"/>
    <w:hidden/>
    <w:uiPriority w:val="99"/>
    <w:semiHidden/>
    <w:rsid w:val="00C647A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30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0D50"/>
  </w:style>
  <w:style w:type="paragraph" w:styleId="Footer">
    <w:name w:val="footer"/>
    <w:basedOn w:val="Normal"/>
    <w:link w:val="FooterChar"/>
    <w:uiPriority w:val="99"/>
    <w:unhideWhenUsed/>
    <w:rsid w:val="00F30D5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0D50"/>
  </w:style>
  <w:style w:type="paragraph" w:styleId="NormalWeb">
    <w:name w:val="Normal (Web)"/>
    <w:basedOn w:val="Normal"/>
    <w:uiPriority w:val="99"/>
    <w:unhideWhenUsed/>
    <w:rsid w:val="006463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523CCD"/>
  </w:style>
  <w:style w:type="paragraph" w:styleId="NoSpacing">
    <w:name w:val="No Spacing"/>
    <w:link w:val="NoSpacingChar"/>
    <w:qFormat/>
    <w:rsid w:val="00523CCD"/>
    <w:pPr>
      <w:spacing w:after="0" w:line="240" w:lineRule="auto"/>
    </w:pPr>
    <w:rPr>
      <w:rFonts w:ascii="PMingLiU" w:eastAsiaTheme="minorEastAsia" w:hAnsi="PMingLiU"/>
    </w:rPr>
  </w:style>
  <w:style w:type="character" w:customStyle="1" w:styleId="NoSpacingChar">
    <w:name w:val="No Spacing Char"/>
    <w:basedOn w:val="DefaultParagraphFont"/>
    <w:link w:val="NoSpacing"/>
    <w:rsid w:val="00523CCD"/>
    <w:rPr>
      <w:rFonts w:ascii="PMingLiU" w:eastAsiaTheme="minorEastAsia" w:hAnsi="PMingLiU"/>
    </w:rPr>
  </w:style>
  <w:style w:type="paragraph" w:styleId="ListParagraph">
    <w:name w:val="List Paragraph"/>
    <w:basedOn w:val="Normal"/>
    <w:uiPriority w:val="34"/>
    <w:qFormat/>
    <w:rsid w:val="00E75160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5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B18A323157C2764B8F6B356C3852ED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81B903C-EFF5-BB4F-9E71-9DBB0C23888E}"/>
      </w:docPartPr>
      <w:docPartBody>
        <w:p w:rsidR="008B065B" w:rsidRDefault="008B065B" w:rsidP="008B065B">
          <w:pPr>
            <w:pStyle w:val="B18A323157C2764B8F6B356C3852EDD6"/>
          </w:pPr>
          <w:r>
            <w:t>[Type text]</w:t>
          </w:r>
        </w:p>
      </w:docPartBody>
    </w:docPart>
    <w:docPart>
      <w:docPartPr>
        <w:name w:val="7697DF1BF1E5D745A8FF011D3794FD6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A53EF82-328F-5A47-AE0B-42E2BC206256}"/>
      </w:docPartPr>
      <w:docPartBody>
        <w:p w:rsidR="008B065B" w:rsidRDefault="008B065B" w:rsidP="008B065B">
          <w:pPr>
            <w:pStyle w:val="7697DF1BF1E5D745A8FF011D3794FD63"/>
          </w:pPr>
          <w:r>
            <w:t>[Type text]</w:t>
          </w:r>
        </w:p>
      </w:docPartBody>
    </w:docPart>
    <w:docPart>
      <w:docPartPr>
        <w:name w:val="0ED45D912AE2CB46AC694D7241A900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97ED17-FFC6-9A46-B702-D6BB182BFA31}"/>
      </w:docPartPr>
      <w:docPartBody>
        <w:p w:rsidR="008B065B" w:rsidRDefault="008B065B" w:rsidP="008B065B">
          <w:pPr>
            <w:pStyle w:val="0ED45D912AE2CB46AC694D7241A90077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065B"/>
    <w:rsid w:val="00087802"/>
    <w:rsid w:val="00094981"/>
    <w:rsid w:val="001D0B39"/>
    <w:rsid w:val="00267E80"/>
    <w:rsid w:val="0028079D"/>
    <w:rsid w:val="002D2CA5"/>
    <w:rsid w:val="003623D2"/>
    <w:rsid w:val="004514E4"/>
    <w:rsid w:val="005E235C"/>
    <w:rsid w:val="007743AD"/>
    <w:rsid w:val="00854E65"/>
    <w:rsid w:val="008B065B"/>
    <w:rsid w:val="00A7439B"/>
    <w:rsid w:val="00B6519C"/>
    <w:rsid w:val="00C51F54"/>
    <w:rsid w:val="00CC1ABD"/>
    <w:rsid w:val="00DF5F21"/>
    <w:rsid w:val="00E40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18A323157C2764B8F6B356C3852EDD6">
    <w:name w:val="B18A323157C2764B8F6B356C3852EDD6"/>
    <w:rsid w:val="008B065B"/>
  </w:style>
  <w:style w:type="paragraph" w:customStyle="1" w:styleId="7697DF1BF1E5D745A8FF011D3794FD63">
    <w:name w:val="7697DF1BF1E5D745A8FF011D3794FD63"/>
    <w:rsid w:val="008B065B"/>
  </w:style>
  <w:style w:type="paragraph" w:customStyle="1" w:styleId="0ED45D912AE2CB46AC694D7241A90077">
    <w:name w:val="0ED45D912AE2CB46AC694D7241A90077"/>
    <w:rsid w:val="008B065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0FF30FD-DEE9-4405-B4BC-B3F756C2D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Rebecca, Jung</dc:creator>
  <cp:keywords/>
  <dc:description/>
  <cp:lastModifiedBy>chn off30</cp:lastModifiedBy>
  <cp:revision>3</cp:revision>
  <cp:lastPrinted>2020-05-28T15:05:00Z</cp:lastPrinted>
  <dcterms:created xsi:type="dcterms:W3CDTF">2022-04-27T07:14:00Z</dcterms:created>
  <dcterms:modified xsi:type="dcterms:W3CDTF">2022-04-28T04:27:00Z</dcterms:modified>
</cp:coreProperties>
</file>